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28900</wp:posOffset>
                </wp:positionH>
                <wp:positionV relativeFrom="paragraph">
                  <wp:posOffset>635</wp:posOffset>
                </wp:positionV>
                <wp:extent cx="2400300" cy="9779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977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Searched by hypertension and aliases: Pubmed: (n=22505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EMBASE article: (n=9658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ochrance library Trial: (n=18236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07pt;margin-top:0pt;width:188.95pt;height:7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Searched by hypertension and aliases: Pubmed: (n=225050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EMBASE article: (n=96580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Cochrance library Trial: (n=18236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2152650" cy="97790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977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Searched by AT1-AA and aliase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Pubmed: (n=196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EMBASE article: (n=59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ochrance library Trial: (n=5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pt;margin-top:0pt;width:169.45pt;height:7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Searched by AT1-AA and aliases: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Pubmed: (n=196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EMBASE article: (n=59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Cochrance library Trial: (n=5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28700</wp:posOffset>
                </wp:positionH>
                <wp:positionV relativeFrom="paragraph">
                  <wp:posOffset>396240</wp:posOffset>
                </wp:positionV>
                <wp:extent cx="0" cy="297180"/>
                <wp:effectExtent l="5080" t="0" r="5080" b="0"/>
                <wp:wrapTopAndBottom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97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31.2pt" to="81pt,54.55pt" stroked="t" o:allowincell="f" style="position:absolute">
                <v:stroke color="black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86200</wp:posOffset>
                </wp:positionH>
                <wp:positionV relativeFrom="paragraph">
                  <wp:posOffset>396240</wp:posOffset>
                </wp:positionV>
                <wp:extent cx="0" cy="297180"/>
                <wp:effectExtent l="5080" t="0" r="5080" b="0"/>
                <wp:wrapTopAndBottom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97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31.2pt" to="306pt,54.55pt" stroked="t" o:allowincell="f" style="position:absolute">
                <v:stroke color="black" weight="9360" joinstyle="miter" endcap="flat"/>
                <v:fill o:detectmouseclick="t" on="false"/>
                <w10:wrap type="topAndBottom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73480</wp:posOffset>
                </wp:positionH>
                <wp:positionV relativeFrom="paragraph">
                  <wp:posOffset>693420</wp:posOffset>
                </wp:positionV>
                <wp:extent cx="2458720" cy="9906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8800" cy="990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ombined with the two search strateg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Pubmed: (n=146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EMBASE article: (n=58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hrochrance library Trial: (n=3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2.4pt;margin-top:54.6pt;width:193.55pt;height:7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Combined with the two search strategy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Pubmed: (n=146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EMBASE article: (n=58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kern w:val="2"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Chrochrance library Trial: (n=3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28700</wp:posOffset>
                </wp:positionH>
                <wp:positionV relativeFrom="paragraph">
                  <wp:posOffset>495300</wp:posOffset>
                </wp:positionV>
                <wp:extent cx="2857500" cy="0"/>
                <wp:effectExtent l="0" t="5080" r="0" b="5080"/>
                <wp:wrapTopAndBottom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39pt" to="305.95pt,39pt" stroked="t" o:allowincell="f" style="position:absolute">
                <v:stroke color="black" weight="9360" joinstyle="miter" endcap="flat"/>
                <v:fill o:detectmouseclick="t" on="false"/>
                <w10:wrap type="topAndBottom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00300</wp:posOffset>
                </wp:positionH>
                <wp:positionV relativeFrom="paragraph">
                  <wp:posOffset>495300</wp:posOffset>
                </wp:positionV>
                <wp:extent cx="0" cy="198120"/>
                <wp:effectExtent l="38100" t="0" r="38100" b="0"/>
                <wp:wrapTopAndBottom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39pt" to="189pt,54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87600</wp:posOffset>
                </wp:positionH>
                <wp:positionV relativeFrom="paragraph">
                  <wp:posOffset>191770</wp:posOffset>
                </wp:positionV>
                <wp:extent cx="0" cy="495300"/>
                <wp:effectExtent l="38100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95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8pt,15.1pt" to="188pt,54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57600</wp:posOffset>
                </wp:positionH>
                <wp:positionV relativeFrom="paragraph">
                  <wp:posOffset>137160</wp:posOffset>
                </wp:positionV>
                <wp:extent cx="1498600" cy="4953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Duplicate citations remov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(n=61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8pt;margin-top:10.8pt;width:117.95pt;height:3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Duplicate citations removed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(n=61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87600</wp:posOffset>
                </wp:positionH>
                <wp:positionV relativeFrom="paragraph">
                  <wp:posOffset>191770</wp:posOffset>
                </wp:positionV>
                <wp:extent cx="1270000" cy="0"/>
                <wp:effectExtent l="0" t="38100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8pt,15.1pt" to="287.95pt,15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0</wp:posOffset>
                </wp:positionH>
                <wp:positionV relativeFrom="paragraph">
                  <wp:posOffset>92710</wp:posOffset>
                </wp:positionV>
                <wp:extent cx="2458720" cy="4953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880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Potentially relevant citations identified (n=146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0pt;margin-top:7.3pt;width:193.55pt;height:38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Potentially relevant citations identified (n=146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00300</wp:posOffset>
                </wp:positionH>
                <wp:positionV relativeFrom="paragraph">
                  <wp:posOffset>191770</wp:posOffset>
                </wp:positionV>
                <wp:extent cx="0" cy="1386840"/>
                <wp:effectExtent l="38100" t="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86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5.1pt" to="189pt,124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57600</wp:posOffset>
                </wp:positionH>
                <wp:positionV relativeFrom="paragraph">
                  <wp:posOffset>92710</wp:posOffset>
                </wp:positionV>
                <wp:extent cx="2171700" cy="118872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1188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Excluded based on title and abstract review (n=107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Review or comment: (n=54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Non-human studies: (n=49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Studies not in English or Chinese: (n=4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8pt;margin-top:7.3pt;width:170.95pt;height:93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Excluded based on title and abstract review (n=107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Review or comment: (n=54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Non-human studies: (n=49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Studies not in English or Chinese: (n=4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00300</wp:posOffset>
                </wp:positionH>
                <wp:positionV relativeFrom="paragraph">
                  <wp:posOffset>92710</wp:posOffset>
                </wp:positionV>
                <wp:extent cx="1257300" cy="0"/>
                <wp:effectExtent l="0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7.3pt" to="287.95pt,7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9350</wp:posOffset>
                </wp:positionH>
                <wp:positionV relativeFrom="paragraph">
                  <wp:posOffset>191770</wp:posOffset>
                </wp:positionV>
                <wp:extent cx="2458720" cy="49530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880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Evaluated in full text (n=39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0.5pt;margin-top:15.1pt;width:193.55pt;height:38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Evaluated in full text (n=39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70300</wp:posOffset>
                </wp:positionH>
                <wp:positionV relativeFrom="paragraph">
                  <wp:posOffset>191770</wp:posOffset>
                </wp:positionV>
                <wp:extent cx="2171700" cy="158496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1585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Excluded after full text review (n=29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Without control: (n=9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Without specific data: (n=3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Not original research: (n=4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>With complication: (n=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 xml:space="preserve">Mechanism studies: (n=6)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7"/>
                                <w:rFonts w:ascii="Times New Roman" w:hAnsi="Times New Roman" w:eastAsia="SimSun;宋体" w:cs="Times New Roman"/>
                                <w:color w:val="211D1E"/>
                                <w:lang w:val="en-US" w:eastAsia="zh-CN" w:bidi="ar-SA"/>
                              </w:rPr>
                              <w:t xml:space="preserve">Without judgment standard: (n=5)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9pt;margin-top:15.1pt;width:170.95pt;height:124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Excluded after full text review (n=29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Without control: (n=9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Without specific data: (n=3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Not original research: (n=4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>With complication: (n=2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 xml:space="preserve">Mechanism studies: (n=6)  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7"/>
                          <w:kern w:val="2"/>
                          <w:szCs w:val="17"/>
                          <w:rFonts w:ascii="Times New Roman" w:hAnsi="Times New Roman" w:eastAsia="SimSun;宋体" w:cs="Times New Roman"/>
                          <w:color w:val="211D1E"/>
                          <w:lang w:val="en-US" w:eastAsia="zh-CN" w:bidi="ar-SA"/>
                        </w:rPr>
                        <w:t xml:space="preserve">Without judgment standard: (n=5)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00300</wp:posOffset>
                </wp:positionH>
                <wp:positionV relativeFrom="paragraph">
                  <wp:posOffset>92710</wp:posOffset>
                </wp:positionV>
                <wp:extent cx="0" cy="1783080"/>
                <wp:effectExtent l="38100" t="0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8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7.3pt" to="189pt,147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00300</wp:posOffset>
                </wp:positionH>
                <wp:positionV relativeFrom="paragraph">
                  <wp:posOffset>191770</wp:posOffset>
                </wp:positionV>
                <wp:extent cx="1257300" cy="0"/>
                <wp:effectExtent l="0" t="38100" r="0" b="381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5.1pt" to="287.95pt,15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55700</wp:posOffset>
                </wp:positionH>
                <wp:positionV relativeFrom="paragraph">
                  <wp:posOffset>92710</wp:posOffset>
                </wp:positionV>
                <wp:extent cx="2457450" cy="49530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36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1"/>
                                <w:kern w:val="0"/>
                                <w:szCs w:val="21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Studies included in meta-analysis (n=10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1pt;margin-top:7.3pt;width:193.45pt;height:38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jc w:val="left"/>
                        <w:rPr/>
                      </w:pPr>
                      <w:r>
                        <w:rPr>
                          <w:sz w:val="21"/>
                          <w:kern w:val="0"/>
                          <w:szCs w:val="21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Studies included in meta-analysis (n=1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 xml:space="preserve">igure 1. </w:t>
      </w:r>
      <w:r>
        <w:rPr/>
        <w:t xml:space="preserve">Flow chart of </w:t>
      </w:r>
      <w:r>
        <w:rPr/>
        <w:t>article search and study sele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2:49:00Z</dcterms:created>
  <dc:creator>windows</dc:creator>
  <dc:description/>
  <dc:language>en-US</dc:language>
  <cp:lastModifiedBy>57820</cp:lastModifiedBy>
  <dcterms:modified xsi:type="dcterms:W3CDTF">2016-04-27T12:49:00Z</dcterms:modified>
  <cp:revision>2</cp:revision>
  <dc:subject/>
  <dc:title/>
</cp:coreProperties>
</file>